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5"/>
      </w:tblGrid>
      <w:tr>
        <w:trPr>
          <w:trHeight w:val="300" w:hRule="atLeast"/>
        </w:trPr>
        <w:tc>
          <w:tcPr>
            <w:tcW w:w="6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73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Table S3</w:t>
            </w:r>
            <w:r>
              <w:rPr>
                <w:rFonts w:eastAsia="Times New Roman" w:cs="Calibri"/>
                <w:color w:val="000000"/>
              </w:rPr>
              <w:t>. DNA sequence percentage identity values for the IGS locus.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3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59"/>
        <w:gridCol w:w="659"/>
        <w:gridCol w:w="659"/>
        <w:gridCol w:w="659"/>
        <w:gridCol w:w="659"/>
        <w:gridCol w:w="659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28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Species and Isolate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burgdorferi B3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ermsii DA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ermsii Y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turicatae 91E13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parkeri SLO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recurrentis A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 duttonii Ly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persica Israel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ispanica Spain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ispanica Morocco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U-69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Achem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12TO3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7-10TO4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3</w:t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burgdorferi B3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ermsii DAH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ermsii YOR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4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turicatae 91E135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8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6.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6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parkeri SLO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5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9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9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2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recurrentis A1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40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duttonii Ly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9.3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3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.persica Israel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3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2.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1.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2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1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0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1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ispanica Spain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3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4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2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3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6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6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7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hispanica Morocco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4.1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2.4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3.3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5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6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7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3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U-690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0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3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6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4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2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4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80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0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Achema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4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9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0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12TO38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5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2.3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8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8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7-10TO47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6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1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8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9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.crocidurae DOS-3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39.9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6.7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2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8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55.8 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3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1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65.2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5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79.7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8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9.8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6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98.4 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9:56:00Z</dcterms:created>
  <dc:creator>niaidrmlamb1</dc:creator>
  <dc:description/>
  <cp:keywords/>
  <dc:language>en-US</dc:language>
  <cp:lastModifiedBy>DIR/NIAID User</cp:lastModifiedBy>
  <dcterms:modified xsi:type="dcterms:W3CDTF">2012-10-19T22:54:00Z</dcterms:modified>
  <cp:revision>6</cp:revision>
  <dc:subject/>
  <dc:title/>
</cp:coreProperties>
</file>